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85814" w14:textId="0B6A1E8A" w:rsidR="00F13771" w:rsidRDefault="00F13771" w:rsidP="00F1377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F007C">
        <w:rPr>
          <w:rFonts w:ascii="Times New Roman" w:hAnsi="Times New Roman" w:cs="Times New Roman"/>
          <w:b/>
          <w:sz w:val="24"/>
          <w:szCs w:val="24"/>
        </w:rPr>
        <w:t>Table S</w:t>
      </w:r>
      <w:r w:rsidR="00C37195">
        <w:rPr>
          <w:rFonts w:ascii="Times New Roman" w:hAnsi="Times New Roman" w:cs="Times New Roman"/>
          <w:b/>
          <w:sz w:val="24"/>
          <w:szCs w:val="24"/>
        </w:rPr>
        <w:t>3</w:t>
      </w:r>
      <w:r w:rsidRPr="009F007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F007C">
        <w:rPr>
          <w:rFonts w:ascii="Times New Roman" w:hAnsi="Times New Roman" w:cs="Times New Roman"/>
          <w:bCs/>
          <w:sz w:val="24"/>
          <w:szCs w:val="24"/>
        </w:rPr>
        <w:t xml:space="preserve">Target genes/transcripts and primers used for quantitative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9F007C">
        <w:rPr>
          <w:rFonts w:ascii="Times New Roman" w:hAnsi="Times New Roman" w:cs="Times New Roman"/>
          <w:bCs/>
          <w:sz w:val="24"/>
          <w:szCs w:val="24"/>
        </w:rPr>
        <w:t>olymerase chain reaction (qPCR)</w:t>
      </w:r>
    </w:p>
    <w:p w14:paraId="70E7B6F4" w14:textId="77777777" w:rsidR="00F13771" w:rsidRDefault="00F13771" w:rsidP="00F1377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96" w:type="dxa"/>
        <w:tblLook w:val="04A0" w:firstRow="1" w:lastRow="0" w:firstColumn="1" w:lastColumn="0" w:noHBand="0" w:noVBand="1"/>
      </w:tblPr>
      <w:tblGrid>
        <w:gridCol w:w="1269"/>
        <w:gridCol w:w="870"/>
        <w:gridCol w:w="3957"/>
        <w:gridCol w:w="1590"/>
        <w:gridCol w:w="1510"/>
      </w:tblGrid>
      <w:tr w:rsidR="00F13771" w:rsidRPr="00304A70" w14:paraId="7B032E70" w14:textId="77777777" w:rsidTr="00022C55">
        <w:trPr>
          <w:trHeight w:val="407"/>
        </w:trPr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979E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ranscript/ Gene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4E4E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3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BF23C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imer sequence</w:t>
            </w:r>
          </w:p>
          <w:p w14:paraId="3098B0DA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(5'-3'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78DA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nealing temperature                                                                                                     (</w:t>
            </w: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CA"/>
              </w:rPr>
              <w:t>o</w:t>
            </w: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4558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ference</w:t>
            </w:r>
          </w:p>
        </w:tc>
      </w:tr>
      <w:tr w:rsidR="00F13771" w:rsidRPr="00304A70" w14:paraId="5CB79934" w14:textId="77777777" w:rsidTr="00022C55">
        <w:trPr>
          <w:trHeight w:val="367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6710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  <w:t>16S rR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ABB4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8f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D887" w14:textId="77777777" w:rsidR="00F13771" w:rsidRPr="009F007C" w:rsidRDefault="00F13771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T CCT ACG GGA GGC AGC A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9F77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6BB3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ierer et al., (2005)</w:t>
            </w:r>
          </w:p>
        </w:tc>
      </w:tr>
      <w:tr w:rsidR="00F13771" w:rsidRPr="00304A70" w14:paraId="4E03477E" w14:textId="77777777" w:rsidTr="00022C55">
        <w:trPr>
          <w:trHeight w:val="367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3E61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C497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18r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94EB" w14:textId="77777777" w:rsidR="00F13771" w:rsidRPr="009F007C" w:rsidRDefault="00F13771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T ACC GCG GCT GCT G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0D5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ED52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13771" w:rsidRPr="00304A70" w14:paraId="74653AC4" w14:textId="77777777" w:rsidTr="00022C55">
        <w:trPr>
          <w:trHeight w:val="367"/>
        </w:trPr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8B68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CA"/>
              </w:rPr>
              <w:t>18S rRNA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FE6E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F390</w:t>
            </w:r>
          </w:p>
        </w:tc>
        <w:tc>
          <w:tcPr>
            <w:tcW w:w="3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A04C" w14:textId="77777777" w:rsidR="00F13771" w:rsidRPr="009F007C" w:rsidRDefault="00F13771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GATAACGAACGAGACCT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5162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0B45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ainio and Hantula (2000)</w:t>
            </w:r>
          </w:p>
        </w:tc>
      </w:tr>
      <w:tr w:rsidR="00F13771" w:rsidRPr="00304A70" w14:paraId="418AE3AB" w14:textId="77777777" w:rsidTr="00022C55">
        <w:trPr>
          <w:trHeight w:val="367"/>
        </w:trPr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C7633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6C41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1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8B867" w14:textId="77777777" w:rsidR="00F13771" w:rsidRPr="009F007C" w:rsidRDefault="00F13771" w:rsidP="00022C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ICCATTCAATCGGTAI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2980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F007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FE46C" w14:textId="77777777" w:rsidR="00F13771" w:rsidRPr="009F007C" w:rsidRDefault="00F13771" w:rsidP="00022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084CE846" w14:textId="77777777" w:rsidR="00F13771" w:rsidRDefault="00F13771" w:rsidP="00F1377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</w:pPr>
    </w:p>
    <w:p w14:paraId="09776E0B" w14:textId="77777777" w:rsidR="00F13771" w:rsidRPr="00CC3510" w:rsidRDefault="00F13771" w:rsidP="00F1377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</w:pPr>
      <w:r w:rsidRPr="00CC3510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Quantitative real-time PCR for target genes and transcripts </w:t>
      </w:r>
    </w:p>
    <w:p w14:paraId="4B314A42" w14:textId="1982E7F0" w:rsidR="00083325" w:rsidRPr="00F13771" w:rsidRDefault="00F13771" w:rsidP="00F1377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6316E">
        <w:rPr>
          <w:rFonts w:ascii="Times New Roman" w:hAnsi="Times New Roman" w:cs="Times New Roman"/>
          <w:sz w:val="24"/>
          <w:szCs w:val="24"/>
        </w:rPr>
        <w:t>Briefly, 20 μL qPCR mixture containing 10 μL of Ssofast EvaGreen supermix (Bio-Rad Laboratories, Inc.), 1 μL forward and reverse primer (10 μM), 2 μL DNA or cDNA (1 to 10 ng/μL), and 6 μL of DNase-free water was prepared for each reaction, and qPCR was performed using the thermal cycler (CFX96; Bio-Rad Laboratories, Inc.). Plasmid DNA containing each targeted gene was serially diluted (10</w:t>
      </w:r>
      <w:r w:rsidRPr="0006316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06316E">
        <w:rPr>
          <w:rFonts w:ascii="Times New Roman" w:hAnsi="Times New Roman" w:cs="Times New Roman"/>
          <w:sz w:val="24"/>
          <w:szCs w:val="24"/>
        </w:rPr>
        <w:t>–10</w:t>
      </w:r>
      <w:r w:rsidRPr="000631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316E">
        <w:rPr>
          <w:rFonts w:ascii="Times New Roman" w:hAnsi="Times New Roman" w:cs="Times New Roman"/>
          <w:sz w:val="24"/>
          <w:szCs w:val="24"/>
        </w:rPr>
        <w:t xml:space="preserve">) and was used to construct standard curves used for the assay. The qPCR thermal cycling conditions and primer details are found in </w:t>
      </w:r>
      <w:r w:rsidRPr="009F007C">
        <w:rPr>
          <w:rFonts w:ascii="Times New Roman" w:hAnsi="Times New Roman" w:cs="Times New Roman"/>
          <w:sz w:val="24"/>
          <w:szCs w:val="24"/>
        </w:rPr>
        <w:t>Table S</w:t>
      </w:r>
      <w:r w:rsidR="00BF054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6316E">
        <w:rPr>
          <w:rFonts w:ascii="Times New Roman" w:hAnsi="Times New Roman" w:cs="Times New Roman"/>
          <w:sz w:val="24"/>
          <w:szCs w:val="24"/>
        </w:rPr>
        <w:t xml:space="preserve"> Thermal cycling conditions for genes and transcripts were as follows: For</w:t>
      </w:r>
      <w:r>
        <w:rPr>
          <w:rFonts w:ascii="Times New Roman" w:hAnsi="Times New Roman" w:cs="Times New Roman"/>
          <w:sz w:val="24"/>
          <w:szCs w:val="24"/>
        </w:rPr>
        <w:t xml:space="preserve"> bacteria,</w:t>
      </w:r>
      <w:r w:rsidRPr="0006316E">
        <w:rPr>
          <w:rFonts w:ascii="Times New Roman" w:hAnsi="Times New Roman" w:cs="Times New Roman"/>
          <w:sz w:val="24"/>
          <w:szCs w:val="24"/>
        </w:rPr>
        <w:t xml:space="preserve"> 16SrRNA gene/transcript, initial denaturation at 98 </w:t>
      </w:r>
      <w:r w:rsidRPr="0006316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6316E">
        <w:rPr>
          <w:rFonts w:ascii="Times New Roman" w:hAnsi="Times New Roman" w:cs="Times New Roman"/>
          <w:sz w:val="24"/>
          <w:szCs w:val="24"/>
        </w:rPr>
        <w:t>C for 2min, followed by 34 cycles of dissociation at 98</w:t>
      </w:r>
      <w:r w:rsidRPr="0006316E">
        <w:rPr>
          <w:rFonts w:ascii="Times New Roman" w:hAnsi="Times New Roman" w:cs="Times New Roman"/>
          <w:sz w:val="24"/>
          <w:szCs w:val="24"/>
          <w:vertAlign w:val="superscript"/>
        </w:rPr>
        <w:t xml:space="preserve"> o</w:t>
      </w:r>
      <w:r w:rsidRPr="0006316E">
        <w:rPr>
          <w:rFonts w:ascii="Times New Roman" w:hAnsi="Times New Roman" w:cs="Times New Roman"/>
          <w:sz w:val="24"/>
          <w:szCs w:val="24"/>
        </w:rPr>
        <w:t>C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316E">
        <w:rPr>
          <w:rFonts w:ascii="Times New Roman" w:hAnsi="Times New Roman" w:cs="Times New Roman"/>
          <w:sz w:val="24"/>
          <w:szCs w:val="24"/>
        </w:rPr>
        <w:t>10 s, primer annealing 55</w:t>
      </w:r>
      <w:r w:rsidRPr="0006316E">
        <w:rPr>
          <w:rFonts w:ascii="Times New Roman" w:hAnsi="Times New Roman" w:cs="Times New Roman"/>
          <w:sz w:val="24"/>
          <w:szCs w:val="24"/>
          <w:vertAlign w:val="superscript"/>
        </w:rPr>
        <w:t xml:space="preserve"> o</w:t>
      </w:r>
      <w:r w:rsidRPr="0006316E">
        <w:rPr>
          <w:rFonts w:ascii="Times New Roman" w:hAnsi="Times New Roman" w:cs="Times New Roman"/>
          <w:sz w:val="24"/>
          <w:szCs w:val="24"/>
        </w:rPr>
        <w:t>C for 30 s, extension at 72</w:t>
      </w:r>
      <w:r w:rsidRPr="0006316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6316E">
        <w:rPr>
          <w:rFonts w:ascii="Times New Roman" w:hAnsi="Times New Roman" w:cs="Times New Roman"/>
          <w:sz w:val="24"/>
          <w:szCs w:val="24"/>
        </w:rPr>
        <w:t xml:space="preserve">C for 30 s, and a final extension for 10 min. For Fungi, 18S rRNA genes/transcripts, initial denaturation at 98 </w:t>
      </w:r>
      <w:r w:rsidRPr="0006316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6316E">
        <w:rPr>
          <w:rFonts w:ascii="Times New Roman" w:hAnsi="Times New Roman" w:cs="Times New Roman"/>
          <w:sz w:val="24"/>
          <w:szCs w:val="24"/>
        </w:rPr>
        <w:t>C for 3min, followed by 40 cycles of dissociation at 98</w:t>
      </w:r>
      <w:r w:rsidRPr="0006316E">
        <w:rPr>
          <w:rFonts w:ascii="Times New Roman" w:hAnsi="Times New Roman" w:cs="Times New Roman"/>
          <w:sz w:val="24"/>
          <w:szCs w:val="24"/>
          <w:vertAlign w:val="superscript"/>
        </w:rPr>
        <w:t xml:space="preserve"> o</w:t>
      </w:r>
      <w:r w:rsidRPr="0006316E">
        <w:rPr>
          <w:rFonts w:ascii="Times New Roman" w:hAnsi="Times New Roman" w:cs="Times New Roman"/>
          <w:sz w:val="24"/>
          <w:szCs w:val="24"/>
        </w:rPr>
        <w:t>C for 15 s, primer annealing 50 for 30 s, extension at 72</w:t>
      </w:r>
      <w:r w:rsidRPr="0006316E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6316E">
        <w:rPr>
          <w:rFonts w:ascii="Times New Roman" w:hAnsi="Times New Roman" w:cs="Times New Roman"/>
          <w:sz w:val="24"/>
          <w:szCs w:val="24"/>
        </w:rPr>
        <w:t>C for 45 s, and a final extension for 10 min. and melt curve analysis (65 °C to 95 °C in 0.5 °C increments for 5 s).</w:t>
      </w:r>
    </w:p>
    <w:sectPr w:rsidR="00083325" w:rsidRPr="00F137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71"/>
    <w:rsid w:val="00083325"/>
    <w:rsid w:val="00BF0548"/>
    <w:rsid w:val="00C37195"/>
    <w:rsid w:val="00F13771"/>
    <w:rsid w:val="00F3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03B8C"/>
  <w15:chartTrackingRefBased/>
  <w15:docId w15:val="{7279C01C-0166-403F-A458-9DED0795D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en, Kira</dc:creator>
  <cp:keywords/>
  <dc:description/>
  <cp:lastModifiedBy>Borden, Kira</cp:lastModifiedBy>
  <cp:revision>3</cp:revision>
  <dcterms:created xsi:type="dcterms:W3CDTF">2021-03-15T18:18:00Z</dcterms:created>
  <dcterms:modified xsi:type="dcterms:W3CDTF">2021-05-21T04:24:00Z</dcterms:modified>
</cp:coreProperties>
</file>